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4E6" w:rsidRDefault="003904E6" w:rsidP="003904E6">
      <w:pPr>
        <w:spacing w:after="20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Supplemental Table 3: Areas of origin for Mexican-American immigrants in the monolingual and bilingual groups.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2756"/>
        <w:gridCol w:w="1456"/>
        <w:gridCol w:w="1110"/>
        <w:gridCol w:w="1898"/>
      </w:tblGrid>
      <w:tr w:rsidR="003904E6" w:rsidRPr="00BF29A8" w:rsidTr="007E20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left w:val="nil"/>
            </w:tcBorders>
          </w:tcPr>
          <w:p w:rsidR="003904E6" w:rsidRPr="00BF29A8" w:rsidRDefault="003904E6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:rsidR="003904E6" w:rsidRPr="00BF29A8" w:rsidRDefault="003904E6" w:rsidP="007E20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</w:rPr>
              <w:t>Monolingual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:rsidR="003904E6" w:rsidRPr="00BF29A8" w:rsidRDefault="003904E6" w:rsidP="007E20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</w:rPr>
              <w:t>Bilingual</w:t>
            </w:r>
          </w:p>
        </w:tc>
        <w:tc>
          <w:tcPr>
            <w:tcW w:w="0" w:type="auto"/>
            <w:tcBorders>
              <w:top w:val="single" w:sz="8" w:space="0" w:color="000000" w:themeColor="text1"/>
              <w:right w:val="nil"/>
            </w:tcBorders>
          </w:tcPr>
          <w:p w:rsidR="003904E6" w:rsidRPr="00BF29A8" w:rsidRDefault="003904E6" w:rsidP="007E20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lang w:val="el-GR"/>
              </w:rPr>
            </w:pPr>
          </w:p>
        </w:tc>
      </w:tr>
      <w:tr w:rsidR="003904E6" w:rsidRPr="00BF29A8" w:rsidTr="007E2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nil"/>
            </w:tcBorders>
          </w:tcPr>
          <w:p w:rsidR="003904E6" w:rsidRPr="00BF29A8" w:rsidRDefault="003904E6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</w:rPr>
              <w:t>N</w:t>
            </w:r>
          </w:p>
        </w:tc>
        <w:tc>
          <w:tcPr>
            <w:tcW w:w="0" w:type="auto"/>
            <w:tcBorders>
              <w:bottom w:val="nil"/>
            </w:tcBorders>
          </w:tcPr>
          <w:p w:rsidR="003904E6" w:rsidRPr="00BF29A8" w:rsidRDefault="003904E6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289</w:t>
            </w:r>
          </w:p>
        </w:tc>
        <w:tc>
          <w:tcPr>
            <w:tcW w:w="0" w:type="auto"/>
            <w:tcBorders>
              <w:bottom w:val="nil"/>
            </w:tcBorders>
          </w:tcPr>
          <w:p w:rsidR="003904E6" w:rsidRPr="00BF29A8" w:rsidRDefault="003904E6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338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3904E6" w:rsidRPr="00BF29A8" w:rsidRDefault="003904E6" w:rsidP="007E2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3904E6" w:rsidRPr="00BF29A8" w:rsidTr="007E2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nil"/>
            </w:tcBorders>
          </w:tcPr>
          <w:p w:rsidR="003904E6" w:rsidRPr="00BF29A8" w:rsidRDefault="003904E6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</w:rPr>
              <w:t>Mexican Region of Origin</w:t>
            </w:r>
          </w:p>
        </w:tc>
        <w:tc>
          <w:tcPr>
            <w:tcW w:w="0" w:type="auto"/>
            <w:tcBorders>
              <w:bottom w:val="nil"/>
            </w:tcBorders>
          </w:tcPr>
          <w:p w:rsidR="003904E6" w:rsidRPr="00BF29A8" w:rsidRDefault="003904E6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904E6" w:rsidRPr="00BF29A8" w:rsidRDefault="003904E6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3904E6" w:rsidRPr="00BF29A8" w:rsidRDefault="003904E6" w:rsidP="007E2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proofErr w:type="gramStart"/>
            <w:r w:rsidRPr="00BF29A8">
              <w:rPr>
                <w:rFonts w:ascii="Times New Roman" w:hAnsi="Times New Roman" w:cs="Times New Roman"/>
                <w:bCs/>
                <w:sz w:val="24"/>
              </w:rPr>
              <w:t>χ</w:t>
            </w:r>
            <w:r w:rsidRPr="00BF29A8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2</w:t>
            </w:r>
            <w:r w:rsidRPr="00BF29A8">
              <w:rPr>
                <w:rFonts w:ascii="Times New Roman" w:hAnsi="Times New Roman" w:cs="Times New Roman"/>
                <w:bCs/>
                <w:sz w:val="24"/>
              </w:rPr>
              <w:t>(</w:t>
            </w:r>
            <w:proofErr w:type="gramEnd"/>
            <w:r w:rsidRPr="00BF29A8">
              <w:rPr>
                <w:rFonts w:ascii="Times New Roman" w:hAnsi="Times New Roman" w:cs="Times New Roman"/>
                <w:bCs/>
                <w:sz w:val="24"/>
              </w:rPr>
              <w:t>4,627)=28.84*</w:t>
            </w:r>
          </w:p>
        </w:tc>
      </w:tr>
      <w:tr w:rsidR="003904E6" w:rsidRPr="00BF29A8" w:rsidTr="007E2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:rsidR="003904E6" w:rsidRPr="00BF29A8" w:rsidRDefault="003904E6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Norther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04E6" w:rsidRPr="00BF29A8" w:rsidRDefault="003904E6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18.0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04E6" w:rsidRPr="00BF29A8" w:rsidRDefault="003904E6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37.0%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3904E6" w:rsidRPr="00BF29A8" w:rsidRDefault="003904E6" w:rsidP="007E2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3904E6" w:rsidRPr="00BF29A8" w:rsidTr="007E2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:rsidR="003904E6" w:rsidRPr="00BF29A8" w:rsidRDefault="003904E6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Centr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04E6" w:rsidRPr="00BF29A8" w:rsidRDefault="003904E6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30.1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04E6" w:rsidRPr="00BF29A8" w:rsidRDefault="003904E6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24.9%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904E6" w:rsidRPr="00BF29A8" w:rsidRDefault="003904E6" w:rsidP="007E2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3904E6" w:rsidRPr="00BF29A8" w:rsidTr="007E2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:rsidR="003904E6" w:rsidRPr="00BF29A8" w:rsidRDefault="003904E6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Wester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04E6" w:rsidRPr="00BF29A8" w:rsidRDefault="003904E6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47.4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04E6" w:rsidRPr="00BF29A8" w:rsidRDefault="003904E6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33.7%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904E6" w:rsidRPr="00BF29A8" w:rsidRDefault="003904E6" w:rsidP="007E2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3904E6" w:rsidRPr="00BF29A8" w:rsidTr="007E2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:rsidR="003904E6" w:rsidRPr="00BF29A8" w:rsidRDefault="003904E6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Easter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04E6" w:rsidRPr="00BF29A8" w:rsidRDefault="003904E6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1.7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904E6" w:rsidRPr="00BF29A8" w:rsidRDefault="003904E6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1.5%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904E6" w:rsidRPr="00BF29A8" w:rsidRDefault="003904E6" w:rsidP="007E2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3904E6" w:rsidRPr="00BF29A8" w:rsidTr="007E2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</w:tcBorders>
          </w:tcPr>
          <w:p w:rsidR="003904E6" w:rsidRPr="00BF29A8" w:rsidRDefault="003904E6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Southern</w:t>
            </w:r>
          </w:p>
        </w:tc>
        <w:tc>
          <w:tcPr>
            <w:tcW w:w="0" w:type="auto"/>
            <w:tcBorders>
              <w:top w:val="nil"/>
            </w:tcBorders>
          </w:tcPr>
          <w:p w:rsidR="003904E6" w:rsidRPr="00BF29A8" w:rsidRDefault="003904E6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2.8%</w:t>
            </w:r>
          </w:p>
        </w:tc>
        <w:tc>
          <w:tcPr>
            <w:tcW w:w="0" w:type="auto"/>
            <w:tcBorders>
              <w:top w:val="nil"/>
            </w:tcBorders>
          </w:tcPr>
          <w:p w:rsidR="003904E6" w:rsidRPr="00BF29A8" w:rsidRDefault="003904E6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3.0%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3904E6" w:rsidRPr="00BF29A8" w:rsidRDefault="003904E6" w:rsidP="007E2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</w:tbl>
    <w:p w:rsidR="003904E6" w:rsidRDefault="003904E6" w:rsidP="003904E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proofErr w:type="gramStart"/>
      <w:r>
        <w:rPr>
          <w:rFonts w:ascii="Times New Roman" w:hAnsi="Times New Roman"/>
          <w:i/>
        </w:rPr>
        <w:t>p</w:t>
      </w:r>
      <w:proofErr w:type="gramEnd"/>
      <w:r>
        <w:rPr>
          <w:rFonts w:ascii="Times New Roman" w:hAnsi="Times New Roman"/>
        </w:rPr>
        <w:t>&lt;0.05.</w:t>
      </w:r>
    </w:p>
    <w:p w:rsidR="00353C03" w:rsidRDefault="00353C03">
      <w:bookmarkStart w:id="0" w:name="_GoBack"/>
      <w:bookmarkEnd w:id="0"/>
    </w:p>
    <w:sectPr w:rsidR="00353C03" w:rsidSect="006D3A1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4E6"/>
    <w:rsid w:val="00353C03"/>
    <w:rsid w:val="003904E6"/>
    <w:rsid w:val="006D3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1A3F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4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3904E6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4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3904E6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Macintosh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ond Teng</dc:creator>
  <cp:keywords/>
  <dc:description/>
  <cp:lastModifiedBy>Edmond Teng</cp:lastModifiedBy>
  <cp:revision>1</cp:revision>
  <dcterms:created xsi:type="dcterms:W3CDTF">2016-05-12T05:02:00Z</dcterms:created>
  <dcterms:modified xsi:type="dcterms:W3CDTF">2016-05-12T05:03:00Z</dcterms:modified>
</cp:coreProperties>
</file>